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0530E" w14:textId="4E32B601" w:rsidR="00846061" w:rsidRPr="00986494" w:rsidRDefault="00846061" w:rsidP="00DA7FA7">
      <w:pPr>
        <w:spacing w:line="480" w:lineRule="auto"/>
        <w:rPr>
          <w:rFonts w:cstheme="minorHAnsi"/>
          <w:b/>
          <w:bCs/>
          <w:lang w:val="en-GB"/>
        </w:rPr>
      </w:pPr>
      <w:r w:rsidRPr="00986494">
        <w:rPr>
          <w:rFonts w:cstheme="minorHAnsi"/>
          <w:b/>
          <w:bCs/>
          <w:i/>
          <w:iCs/>
          <w:lang w:val="en-GB"/>
        </w:rPr>
        <w:t>cal02329M1</w:t>
      </w:r>
      <w:r w:rsidR="002A147F" w:rsidRPr="00986494">
        <w:rPr>
          <w:rFonts w:cstheme="minorHAnsi"/>
          <w:b/>
          <w:bCs/>
          <w:lang w:val="en-GB"/>
        </w:rPr>
        <w:t>, codon-optimized</w:t>
      </w:r>
      <w:r w:rsidR="00986494" w:rsidRPr="00986494">
        <w:rPr>
          <w:rFonts w:cstheme="minorHAnsi"/>
          <w:b/>
          <w:bCs/>
          <w:lang w:val="en-GB"/>
        </w:rPr>
        <w:t xml:space="preserve"> for e</w:t>
      </w:r>
      <w:r w:rsidR="00986494">
        <w:rPr>
          <w:rFonts w:cstheme="minorHAnsi"/>
          <w:b/>
          <w:bCs/>
          <w:lang w:val="en-GB"/>
        </w:rPr>
        <w:t xml:space="preserve">xpression in </w:t>
      </w:r>
      <w:r w:rsidR="00986494" w:rsidRPr="00986494">
        <w:rPr>
          <w:rFonts w:cstheme="minorHAnsi"/>
          <w:b/>
          <w:bCs/>
          <w:i/>
          <w:iCs/>
          <w:lang w:val="en-GB"/>
        </w:rPr>
        <w:t>E. co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46061" w14:paraId="1C7B1502" w14:textId="77777777" w:rsidTr="00846061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9FA8258" w14:textId="533573DC" w:rsidR="00846061" w:rsidRPr="00417D3D" w:rsidRDefault="00846061" w:rsidP="00DA7FA7">
            <w:pPr>
              <w:spacing w:line="360" w:lineRule="auto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GATCTATAACACCATTCTGCATGGTGATTGCGTGACCATTATGAAAGAACATATTCCG</w:t>
            </w:r>
          </w:p>
          <w:p w14:paraId="4A674DD9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GCGAAAGCATCGATCTGATTTATGCAGATCCGCCTTATAATCTGAGCGGTCGTGATCTG</w:t>
            </w:r>
          </w:p>
          <w:p w14:paraId="78226801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TCTGAAAAATAACAAAACCGGTGGTCCGTTCTACAAGATGAATGAAGAATGGGATAGC</w:t>
            </w:r>
          </w:p>
          <w:p w14:paraId="5AFCD6F6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GGGACTATGATAAATACTGCGAATTCACCTATAATTGGCTGCTGGCAAGCTATAGCGTG</w:t>
            </w:r>
          </w:p>
          <w:p w14:paraId="30CF8B16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GAAAAACAATGGTAGCCTGTATATTAGCTGCACCTATCATAATATTGGCGAGGTGATT</w:t>
            </w:r>
          </w:p>
          <w:p w14:paraId="25179E2A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CTGGCCAAAAAGATTGGTTTCAAACTGAACAATATTCTGACCTGGGTTAAAACCAAT</w:t>
            </w:r>
          </w:p>
          <w:p w14:paraId="161B7C90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CCATGCCGAATATTACCAAACGCACCTTTAAACACACCACCGAATTTGTTTGCTGGTTT</w:t>
            </w:r>
          </w:p>
          <w:p w14:paraId="378668D8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TTAAAGGTCCTGGCTGGAAATTTAACTACAACGAGATCAAAATGCTGAACCCTCGCAAA</w:t>
            </w:r>
          </w:p>
          <w:p w14:paraId="3A70F9B7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CCAAAGATGGTAGCGTTAAACAAATGGACGATTTCTTCGACTTTTTTGAAATGCCGCTG</w:t>
            </w:r>
          </w:p>
          <w:p w14:paraId="1B28B3C1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TTCAGGGTAAAGAACGTATTAAACTGGATAATGGTCGTGCAGCACATCCGAATCAGAAA</w:t>
            </w:r>
          </w:p>
          <w:p w14:paraId="0384B787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CGGAAAAACTGCTGGAAATCATTATTACCGCAAGCAGTGATGAAGGTGATATTGTTCTG</w:t>
            </w:r>
          </w:p>
          <w:p w14:paraId="1581634D" w14:textId="77777777" w:rsidR="00846061" w:rsidRPr="00417D3D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417D3D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TCCGTTTTTTGGCACCGGCACCACCGGTGTGGTTGCAGAACGTATGAATCGTAAATGG</w:t>
            </w:r>
          </w:p>
          <w:p w14:paraId="1FCB4FB9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TGGCATCGAAATCAACGAAACCTATATCGAGATTGCCAAAAAGCGCATTGAAGAGGAA</w:t>
            </w:r>
          </w:p>
          <w:p w14:paraId="2EF8DE76" w14:textId="6225B7C5" w:rsid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GTCGTAAAAATGTTCAGAGCACCTTTATCTAA</w:t>
            </w:r>
          </w:p>
        </w:tc>
      </w:tr>
    </w:tbl>
    <w:p w14:paraId="385F56E7" w14:textId="77777777" w:rsidR="00846061" w:rsidRDefault="00846061" w:rsidP="00DA7FA7">
      <w:pPr>
        <w:spacing w:line="480" w:lineRule="auto"/>
        <w:rPr>
          <w:rFonts w:ascii="Arial" w:eastAsiaTheme="minorHAnsi" w:hAnsi="Arial" w:cs="Arial"/>
          <w:i/>
          <w:iCs/>
          <w:sz w:val="20"/>
          <w:szCs w:val="20"/>
          <w:lang w:val="en-GB" w:eastAsia="en-US"/>
        </w:rPr>
      </w:pPr>
    </w:p>
    <w:p w14:paraId="3C690E2C" w14:textId="625E11E3" w:rsidR="00846061" w:rsidRPr="000E3FAA" w:rsidRDefault="00846061" w:rsidP="00DA7FA7">
      <w:pPr>
        <w:spacing w:line="480" w:lineRule="auto"/>
        <w:rPr>
          <w:rFonts w:cstheme="minorHAnsi"/>
          <w:b/>
          <w:bCs/>
          <w:lang w:val="en-GB"/>
        </w:rPr>
      </w:pPr>
      <w:r w:rsidRPr="000E3FAA">
        <w:rPr>
          <w:rFonts w:cstheme="minorHAnsi"/>
          <w:b/>
          <w:bCs/>
          <w:i/>
          <w:iCs/>
          <w:lang w:val="en-GB"/>
        </w:rPr>
        <w:t>cal02329M2</w:t>
      </w:r>
      <w:r w:rsidR="002A147F" w:rsidRPr="000E3FAA">
        <w:rPr>
          <w:rFonts w:cstheme="minorHAnsi"/>
          <w:b/>
          <w:bCs/>
          <w:lang w:val="en-GB"/>
        </w:rPr>
        <w:t>, codon-optimized</w:t>
      </w:r>
      <w:r w:rsidR="00986494">
        <w:rPr>
          <w:rFonts w:cstheme="minorHAnsi"/>
          <w:b/>
          <w:bCs/>
          <w:lang w:val="en-GB"/>
        </w:rPr>
        <w:t xml:space="preserve"> for expression in </w:t>
      </w:r>
      <w:r w:rsidR="00986494" w:rsidRPr="00986494">
        <w:rPr>
          <w:rFonts w:cstheme="minorHAnsi"/>
          <w:b/>
          <w:bCs/>
          <w:i/>
          <w:iCs/>
          <w:lang w:val="en-GB"/>
        </w:rPr>
        <w:t>E. co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46061" w14:paraId="286750F2" w14:textId="77777777" w:rsidTr="000A5FE4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7FC14FA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GTGCAAAGTGCACCTGTTTAATGATGATTGCCTGAACGTGCTGAAAAAGATCGAAGAT</w:t>
            </w:r>
          </w:p>
          <w:p w14:paraId="4CBDB2C8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TAGCATCGATCTGATCTTTGCAGATCCGCCTTATAATCTGAGCAGCGAAAATGCACTG</w:t>
            </w:r>
          </w:p>
          <w:p w14:paraId="24807514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CCACACGTGCAGGTAAACCGGTTAAATGTTATAAAGGCGAGTGGGATAAAATCGACGAT</w:t>
            </w:r>
          </w:p>
          <w:p w14:paraId="6F18529C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CTTTGAATTTAACCTGCGCTGGATTGAACAGTGTGTTCGTGTTCTGAAAGAAACCGGC</w:t>
            </w:r>
          </w:p>
          <w:p w14:paraId="13261C6B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CCATTTGGATTAGCGGCACCCTGCATAATCATCCGATTATTGGCACCATTCTGAAACAG</w:t>
            </w:r>
          </w:p>
          <w:p w14:paraId="381CDE28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AGGTCTGTGGATTATCAACGATATCATTTGGTTCAAACCGAATGCAACACCGCTGCTG</w:t>
            </w:r>
          </w:p>
          <w:p w14:paraId="46838198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GCCGTAATCGTTTTGTTCCGAGCACCGAACTGATTTGGGTTGCAAGCAAAAACAAAAAA</w:t>
            </w:r>
          </w:p>
          <w:p w14:paraId="3E0F6E9F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ACTACTTTGATTATGAAATGGCACGCAAACTGAATGGTGGTAAACAAATGCGTAATCTG</w:t>
            </w:r>
          </w:p>
          <w:p w14:paraId="7113B1C2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GGGAAATTCCGGCACAGCGTCATAAAACACCGCATCCGACCGAAAAACCGGAAGCACTG</w:t>
            </w:r>
          </w:p>
          <w:p w14:paraId="1B97642D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GGAACGTATTATTCTGATTGGTAGCAAAGAAGGTGACGTTGTTCTGGATCCGTTTATG</w:t>
            </w:r>
          </w:p>
          <w:p w14:paraId="19EAE033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GTAGCGGTACAACCGGTGTTGTTGCAAAACTGCTGAAACGCAACTTTATTGGCATTGAA</w:t>
            </w:r>
          </w:p>
          <w:p w14:paraId="62A7D3CD" w14:textId="77777777" w:rsidR="00846061" w:rsidRP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TGATCCGGTGTATTTCGAGATTGCCAAAAAACGCATCGAAGAAGAAAAACTGATTCAG</w:t>
            </w:r>
          </w:p>
          <w:p w14:paraId="1EC5E177" w14:textId="5B75400E" w:rsidR="00846061" w:rsidRDefault="00846061" w:rsidP="00DA7FA7">
            <w:pPr>
              <w:spacing w:line="360" w:lineRule="auto"/>
              <w:jc w:val="both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</w:rPr>
            </w:pPr>
            <w:r w:rsidRPr="0084606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AGACCTTTAGCAACTTCCTGTAA</w:t>
            </w:r>
          </w:p>
        </w:tc>
      </w:tr>
    </w:tbl>
    <w:p w14:paraId="49CDDA2A" w14:textId="1E992F07" w:rsidR="00846061" w:rsidRDefault="00846061" w:rsidP="00DA7FA7">
      <w:pPr>
        <w:spacing w:line="480" w:lineRule="auto"/>
        <w:rPr>
          <w:rFonts w:ascii="Arial" w:eastAsiaTheme="minorHAnsi" w:hAnsi="Arial" w:cs="Arial"/>
          <w:i/>
          <w:iCs/>
          <w:sz w:val="20"/>
          <w:szCs w:val="20"/>
          <w:lang w:val="en-GB" w:eastAsia="en-US"/>
        </w:rPr>
      </w:pPr>
    </w:p>
    <w:p w14:paraId="3543111D" w14:textId="3BF53D87" w:rsidR="00061898" w:rsidRPr="000E3FAA" w:rsidRDefault="000E3FAA" w:rsidP="00DA7FA7">
      <w:pPr>
        <w:spacing w:line="480" w:lineRule="auto"/>
        <w:rPr>
          <w:rFonts w:cstheme="minorHAnsi"/>
          <w:b/>
          <w:bCs/>
          <w:lang w:val="en-GB"/>
        </w:rPr>
      </w:pPr>
      <w:r w:rsidRPr="000E3FAA">
        <w:rPr>
          <w:b/>
          <w:bCs/>
          <w:lang w:val="en-GB"/>
        </w:rPr>
        <w:t xml:space="preserve">Fragment consisting of </w:t>
      </w:r>
      <w:r w:rsidR="00061898" w:rsidRPr="000E3FAA">
        <w:rPr>
          <w:rFonts w:cstheme="minorHAnsi"/>
          <w:b/>
          <w:bCs/>
          <w:lang w:val="en-GB"/>
        </w:rPr>
        <w:t>5’ CIS1</w:t>
      </w:r>
      <w:r w:rsidRPr="000E3FAA">
        <w:rPr>
          <w:rFonts w:cstheme="minorHAnsi"/>
          <w:b/>
          <w:bCs/>
          <w:lang w:val="en-GB"/>
        </w:rPr>
        <w:t xml:space="preserve">, </w:t>
      </w:r>
      <w:proofErr w:type="spellStart"/>
      <w:r w:rsidR="00061898" w:rsidRPr="000E3FAA">
        <w:rPr>
          <w:rFonts w:cstheme="minorHAnsi"/>
          <w:b/>
          <w:bCs/>
          <w:lang w:val="en-GB"/>
        </w:rPr>
        <w:t>P</w:t>
      </w:r>
      <w:r w:rsidR="00061898" w:rsidRPr="000E3FAA">
        <w:rPr>
          <w:rFonts w:cstheme="minorHAnsi"/>
          <w:b/>
          <w:bCs/>
          <w:vertAlign w:val="subscript"/>
          <w:lang w:val="en-GB"/>
        </w:rPr>
        <w:t>slp</w:t>
      </w:r>
      <w:r w:rsidR="00061898" w:rsidRPr="000E3FAA">
        <w:rPr>
          <w:rFonts w:cstheme="minorHAnsi"/>
          <w:b/>
          <w:bCs/>
          <w:lang w:val="en-GB"/>
        </w:rPr>
        <w:t>-</w:t>
      </w:r>
      <w:r w:rsidR="00061898" w:rsidRPr="000E3FAA">
        <w:rPr>
          <w:rFonts w:cstheme="minorHAnsi"/>
          <w:b/>
          <w:bCs/>
          <w:i/>
          <w:iCs/>
          <w:lang w:val="en-GB"/>
        </w:rPr>
        <w:t>pyrE</w:t>
      </w:r>
      <w:proofErr w:type="spellEnd"/>
      <w:r w:rsidRPr="000E3FAA">
        <w:rPr>
          <w:rFonts w:cstheme="minorHAnsi"/>
          <w:b/>
          <w:bCs/>
          <w:lang w:val="en-GB"/>
        </w:rPr>
        <w:t xml:space="preserve"> and </w:t>
      </w:r>
      <w:r w:rsidR="00061898" w:rsidRPr="000E3FAA">
        <w:rPr>
          <w:rFonts w:cstheme="minorHAnsi"/>
          <w:b/>
          <w:bCs/>
          <w:lang w:val="en-GB"/>
        </w:rPr>
        <w:t>3’</w:t>
      </w:r>
      <w:r>
        <w:rPr>
          <w:rFonts w:cstheme="minorHAnsi"/>
          <w:b/>
          <w:bCs/>
          <w:lang w:val="en-GB"/>
        </w:rPr>
        <w:t xml:space="preserve"> </w:t>
      </w:r>
      <w:r w:rsidR="00061898" w:rsidRPr="000E3FAA">
        <w:rPr>
          <w:rFonts w:cstheme="minorHAnsi"/>
          <w:b/>
          <w:bCs/>
          <w:lang w:val="en-GB"/>
        </w:rPr>
        <w:t>CI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61898" w:rsidRPr="00E7733B" w14:paraId="68FCCAE7" w14:textId="77777777" w:rsidTr="000A5FE4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35CC0FA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CAGTCTTACTATCTGCCTTGATTATTCCAAAATATGGCATGACGGTTAGAAAATAAAT</w:t>
            </w:r>
          </w:p>
          <w:p w14:paraId="7082339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CCTTTCCCCAAACGACTTTTCAAAATATCTCTGCAAAAAGTATTTATCACATCCTGTT</w:t>
            </w:r>
          </w:p>
          <w:p w14:paraId="4E031116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GTACTTTTGGTTTCTTGGAGTTTATTGTTAGTCGGGTTACGAATTGAAGATTGTTTT</w:t>
            </w:r>
          </w:p>
          <w:p w14:paraId="66B346FE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AAGGTCCCTGAAGTTTGGTGAAAGAAATTATATAATCATATAATAAAACCTGGCAAAA</w:t>
            </w:r>
          </w:p>
          <w:p w14:paraId="06B75B7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AAAAAAAAAAAAAAAAAAAACATTATATGGAATTTAATGGAAAAACTAACCTTCTGGC</w:t>
            </w:r>
          </w:p>
          <w:p w14:paraId="433D7C6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ATGTGAAGGGCAGAAAAAGAAGGCAAGGAGGTTTTTGTTTTCTACATGCTGCAAACAT</w:t>
            </w:r>
          </w:p>
          <w:p w14:paraId="28D9C1BA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GAAAAGTAATAATTATGTGCTTTGTTGTTAGCCTTAAATGCACAAATGCAAGCTATTC</w:t>
            </w:r>
          </w:p>
          <w:p w14:paraId="44E9B54B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GGCAATATTTGACTTGAAAAAAGGCAGCTGGTAAAGATTAATGCCAGGTGCTTTTTGT</w:t>
            </w:r>
          </w:p>
          <w:p w14:paraId="54DCC4FA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ATACAAAAAATTTTTAAAATTGTTTAACCATCAATGTGGAAGGCTAATTTTTTTATG</w:t>
            </w:r>
          </w:p>
          <w:p w14:paraId="347D96A5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AGATTTCATTTATTTTATTTGTTTTTTTCACAATAGCTTTATTGTTTTTTATAAAGAT</w:t>
            </w:r>
          </w:p>
          <w:p w14:paraId="5108FA07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lastRenderedPageBreak/>
              <w:t>TTAACCTAAAGTTTTTACTTCAATTTTAGAATTGTTTTTAATTATTGGTTCTACTTTGTA</w:t>
            </w:r>
          </w:p>
          <w:p w14:paraId="606CC05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GGGGATTACCAGGTAGATTAGTATCCTATATATATTCTAAGGCTCAATGGAGTCATGA</w:t>
            </w:r>
          </w:p>
          <w:p w14:paraId="471B0B91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ATTAAGCTTTTGTTAAGGTGGGAGGAGCAGTTATGTATGATGTGGTCGAAGAGAAAA</w:t>
            </w:r>
          </w:p>
          <w:p w14:paraId="7397843A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CAAACAATATGAAAAATTGTTAATTGAAATGTGGACTGCATCTGAGAAGTATCTTGGCA</w:t>
            </w:r>
          </w:p>
          <w:p w14:paraId="16B89B0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ACTTCTGTCCAGCTTTTAGTAGAAAGAGTTGTATGGGAACTTTCAGCAGAATACAAGG</w:t>
            </w:r>
          </w:p>
          <w:p w14:paraId="431F71F8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ATAGAATAACTTTACTTTGATGAAAATGGAATATCATGTAAAGAGATATTAACAGTTT</w:t>
            </w:r>
          </w:p>
          <w:p w14:paraId="2864138F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AAAGAAAAACCCAGAATTTCCCGTAGACAGGAATTCTATGCAGATATTCAAGGTTTAAA</w:t>
            </w:r>
          </w:p>
          <w:p w14:paraId="224F0DF9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GTTTTTTGGGCTTTTGCAAAATTATTTCACCAATTTTACAGTTTGGTTACAAATGCTA</w:t>
            </w:r>
          </w:p>
          <w:p w14:paraId="4DD7C5B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GACCTATTGACTTATTAAAATGCTGTTGTTAAAATTTTAGCTGTAAGTGATGAGGCTA</w:t>
            </w:r>
          </w:p>
          <w:p w14:paraId="69C83F5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AAAAAAGCAAGAGCCTCATCACTAAAAAATCATACAAGGAGGTTTGGTGAGTAGTTATG</w:t>
            </w:r>
          </w:p>
          <w:p w14:paraId="4233BCBC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TAAAGAGGCTTACATTCAAATGTTCAAAGACACAGATGCACTTTTGGAAGGACATTTT</w:t>
            </w:r>
          </w:p>
          <w:p w14:paraId="55DC4BFE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TTTGTCCTCTGGAAAACACAGTGCAAAGTACCTTCAATGTGCAAAAGTGTTGCAGTAC</w:t>
            </w:r>
          </w:p>
          <w:p w14:paraId="7F5C24F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CAAACTTGGCAGAAATGATCTGCAGGGACCTTGCACAATACTTTAAAGATAAGCAAATT</w:t>
            </w:r>
          </w:p>
          <w:p w14:paraId="0D03F65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CGTTGTTATAGGCCCTGCGTTGGGAGCAGTAACGCTTTCGTACGAACTTGCAAGACAG</w:t>
            </w:r>
          </w:p>
          <w:p w14:paraId="6C0D7DBB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AAATTGCCGTTCCATCTTTGCAGAAAGAGAAGATGGGATAATGAAACTTAGAAGAGGA</w:t>
            </w:r>
          </w:p>
          <w:p w14:paraId="5C9D55E2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AAGATTGAAGAGGGAGAAAAAGTTTTGGTAGTTGAAGACGTCATAACAACAGGCGGG</w:t>
            </w:r>
          </w:p>
          <w:p w14:paraId="1AF4AF1F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CTGTGAAAGAAATAATTGAAATTGTAAAAGAGTACAAAGGAGAAATTGTGGCAGTTGCT</w:t>
            </w:r>
          </w:p>
          <w:p w14:paraId="37EF00F1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GCATTGTAGATAGAAGTGGTGGAAAGGTAGAACTTGGCTATCCTTTGAAAACTCTTCTT</w:t>
            </w:r>
          </w:p>
          <w:p w14:paraId="6703FEBB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CACTTGAGATTGAAACATATGAGCCTGAAGAGTGTCCGCTTTGTAAAGAAGGTATACCT</w:t>
            </w:r>
          </w:p>
          <w:p w14:paraId="1F503C54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TGTAAAACCTGGAAGTAGAAAAAGTAAGTAGGTCGACTTACGTTGAGATTCTGAGTAG</w:t>
            </w:r>
          </w:p>
          <w:p w14:paraId="642727AC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TTGATTGGTAGTGAAAATGCAGGTAAGCTCATGGAAATACTACGCCAGGAAATGAATGA</w:t>
            </w:r>
          </w:p>
          <w:p w14:paraId="4D29E46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GTGTATTTTGATTAGGGAGGGCAAAGAAGATGGAAAGATTGAAAACAGGTATTAAAAAT</w:t>
            </w:r>
          </w:p>
          <w:p w14:paraId="5B2CF580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TGACCGTGTTCTTGGTGGGGGCATACCGCTGTATTCGCTGAATATTGTATCTGGTGCG</w:t>
            </w:r>
          </w:p>
          <w:p w14:paraId="66D30969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CAGGCAGTGGAAAAACAATATTTGTTCAAAATATAGTGTTTAACAGTGCAAGAAATGGA</w:t>
            </w:r>
          </w:p>
          <w:p w14:paraId="491D0026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TAAGAGTTTATACTTGACAACTATTTCAGAATCACAATTTAAGATGGTAAGACATTTA</w:t>
            </w:r>
          </w:p>
          <w:p w14:paraId="789B8712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AAGAATTTAAGTTTTTTCTGACGATTTACTTGGCGGCAAGTTTATTTATGCAGACCTTG</w:t>
            </w:r>
          </w:p>
          <w:p w14:paraId="0199B282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GAAGTTGTGCGCAAACAAGGACCTAGTAAGATTTTAGGGTACTTGACTGACATGGTAA</w:t>
            </w:r>
          </w:p>
          <w:p w14:paraId="0061C72C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AAGTACAAGCCTAACATAATTGTGATTGACAGCTTTAAAGCTATAAGAGACATATTCC</w:t>
            </w:r>
          </w:p>
          <w:p w14:paraId="4222A15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GACGAAAAGACTTTTTAGGCTTTTGTTTTTGATCTGGCTGCTGCATTGTCAATATGGG</w:t>
            </w:r>
          </w:p>
          <w:p w14:paraId="4593D749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GTTACTGTGTTTCTTATAGGTGAGTATGAAGAAAAAGAATTAACTGTCTTGAGTGAAT</w:t>
            </w:r>
          </w:p>
          <w:p w14:paraId="53B6EFB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GCGATTGCGGATGGGACTTTTCATCTTTATGGACAGGAGGAAAAGAAGTTCCAGAAAA</w:t>
            </w:r>
          </w:p>
          <w:p w14:paraId="2C167A40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TATTTGCGTATCTTAAAGATGAGGGGGACTTCTTTTGAACAGGGCGAGCATTTGTTTG</w:t>
            </w:r>
          </w:p>
          <w:p w14:paraId="755CA304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GATTACTCCTGCAGGGATAAAAGTGTATCCCAGAATAAAACCGGCTGGAGAAGAGCTTC</w:t>
            </w:r>
          </w:p>
          <w:p w14:paraId="7DE6D260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GTATGAAGTCAAAGCGGAGAAAAAAGGATTTGGAATCAGAGATTTGGACGAGATGCTAA</w:t>
            </w:r>
          </w:p>
          <w:p w14:paraId="1B21ABE2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GGTGGCCTACCAGAAGGAACTATTACTATCATCTCAGGTGGGACTGATACAGGCAAGA</w:t>
            </w:r>
          </w:p>
          <w:p w14:paraId="75CBAC14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CACGCTTGCTCTTAAATTCTTACTTGAGGGGGCTGAGATAGGCGAGAAGGGATTATTGC</w:t>
            </w:r>
          </w:p>
          <w:p w14:paraId="1B6ABDB7" w14:textId="21957733" w:rsid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CTTTTGAGGAACCTCTTGCTTAGCTTA</w:t>
            </w:r>
          </w:p>
        </w:tc>
      </w:tr>
    </w:tbl>
    <w:p w14:paraId="09A8912A" w14:textId="77777777" w:rsidR="00061898" w:rsidRDefault="00061898" w:rsidP="00DA7FA7">
      <w:pPr>
        <w:spacing w:line="480" w:lineRule="auto"/>
        <w:rPr>
          <w:rFonts w:ascii="Arial" w:eastAsiaTheme="minorHAnsi" w:hAnsi="Arial" w:cs="Arial"/>
          <w:i/>
          <w:iCs/>
          <w:sz w:val="20"/>
          <w:szCs w:val="20"/>
          <w:lang w:val="en-GB" w:eastAsia="en-US"/>
        </w:rPr>
      </w:pPr>
    </w:p>
    <w:p w14:paraId="4E853205" w14:textId="7158FECF" w:rsidR="00061898" w:rsidRPr="000E3FAA" w:rsidRDefault="00061898" w:rsidP="00DA7FA7">
      <w:pPr>
        <w:spacing w:line="480" w:lineRule="auto"/>
        <w:rPr>
          <w:rFonts w:cstheme="minorHAnsi"/>
          <w:b/>
          <w:bCs/>
          <w:lang w:val="en-GB"/>
        </w:rPr>
      </w:pPr>
      <w:r w:rsidRPr="000E3FAA">
        <w:rPr>
          <w:rFonts w:cstheme="minorHAnsi"/>
          <w:b/>
          <w:bCs/>
          <w:i/>
          <w:iCs/>
          <w:lang w:val="en-GB"/>
        </w:rPr>
        <w:t>cal02329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61898" w:rsidRPr="00E7733B" w14:paraId="1B0F8D36" w14:textId="77777777" w:rsidTr="000A5FE4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1842E6D4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GCGAAAGCCTTGGTCTATTTCCACAACTGTTAGAAACCCCGAAAGATTAAGAGGATTT</w:t>
            </w:r>
          </w:p>
          <w:p w14:paraId="599E05E4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GCAAGTGTTATCTGAGTTTGAAGGAATGAATTTTGATGAGAACGTTCAAATTCAATAT</w:t>
            </w:r>
          </w:p>
          <w:p w14:paraId="1E54E27B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AGATACGATTAATACAATACAAACTCTACAGACCTATGAATTTACCTGAAGATATAAAA</w:t>
            </w:r>
          </w:p>
          <w:p w14:paraId="39815CAE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GTGAGTTTGATGACCCCGCAATTAAAAAAATAGATTACAAAAAAGCTAAGAAGATTTTT</w:t>
            </w:r>
          </w:p>
          <w:p w14:paraId="32CD4A71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TTTACAAAAATATAAAGATCCTTCTATGCGTGGTCGGCAGTCTGTAAATCCCTTGAAC</w:t>
            </w:r>
          </w:p>
          <w:p w14:paraId="08AD929E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lastRenderedPageBreak/>
              <w:t>AAATTAGGATTTGCAATTGCCAAAAAAAGCTTAGGCAAGATTAGAATAACTGAGTTGGGA</w:t>
            </w:r>
          </w:p>
          <w:p w14:paraId="05DE6868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GAAAATTTTTAGATGAAAATAACGATGTCTCCGAGATACTTTTCAAAAGTCTTCTTAAA</w:t>
            </w:r>
          </w:p>
          <w:p w14:paraId="40580951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ACAGTACCCAAATCCTTTTAGTAGCGATTTTAAAAGCAGAGATGGCTTTGATATCATT</w:t>
            </w:r>
          </w:p>
          <w:p w14:paraId="0C6A305C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CTTTTATAGTAACTTTGAAGTTTTTCTATTTGTTAGAAAAACAAACGCAAATAGAAGAA</w:t>
            </w:r>
          </w:p>
          <w:p w14:paraId="60CDFB48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TTCAAAAAGAGAATTTTGTTTATTCATTCCAACCCTCATTAACTATAAAGAAATAGAA</w:t>
            </w:r>
          </w:p>
          <w:p w14:paraId="592DEC65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TCAAATTAACCAGCTACTTGATTATAGAAGATCAAAAAATAAGAGAGATTTTGAAGTA</w:t>
            </w:r>
          </w:p>
          <w:p w14:paraId="51D2C677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ATTTCGTCTCTAAGTTTTTTGGTTCAGCTAAAAATATTGAGACTAAAATCAACAATTTG</w:t>
            </w:r>
          </w:p>
          <w:p w14:paraId="1E14B307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GATTATGGAGATAACATCTTACGATTTTTTCTTCTTACAAAATGTTTTACCGCTAAA</w:t>
            </w:r>
          </w:p>
          <w:p w14:paraId="1B24C752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AAGTGAATTTGGACAAGTTGCCAGTGTAAAACTTTCACAAGATAGAAAAAAGGAAATC</w:t>
            </w:r>
          </w:p>
          <w:p w14:paraId="6CFF5BF8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AGAATTACTAAATATGTTTGAAGGAAAAGCAATAAGCTTTTCTAATTTAGATGACTAC</w:t>
            </w:r>
          </w:p>
          <w:p w14:paraId="1B78285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CGAATATATGACTGATATCACAAAACCTGAATTGCCGTGGGAAAAAAATAAGAATAAA</w:t>
            </w:r>
          </w:p>
          <w:p w14:paraId="6BB14795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TATTGAGATGGCAGAAAGTATCCGGAAAGATATTTCACAGCAAATAGAAAGCAGTAAA</w:t>
            </w:r>
          </w:p>
          <w:p w14:paraId="0B140A21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TGCAATAAATGAATACTCTAAAATGGTTTTAGGAAAAAACTTATTTGAGTTATCTGAG</w:t>
            </w:r>
          </w:p>
          <w:p w14:paraId="1AD55627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AAGAATTGAAAAAACATATCAATGAACTGAGGGCGATAAAATCCAAAATTAACGAAGCT</w:t>
            </w:r>
          </w:p>
          <w:p w14:paraId="0556D88F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AAAAGGCTCATATCTTAAAATATAACTTTGCTAAATTAGACGAACATATTAAAATACTA</w:t>
            </w:r>
          </w:p>
          <w:p w14:paraId="6FBE96E0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GGAATAAAGAATATTGGAAGGAATTAGAACCAGCCGATTTAGAACAAATAATATTCGAG</w:t>
            </w:r>
          </w:p>
          <w:p w14:paraId="7DAF00AA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CTATTGTTAATTATTGATAGTGCAGAAAAAATTGAATCAAATGCTATTAAAGATGATGAA</w:t>
            </w:r>
          </w:p>
          <w:p w14:paraId="3DB96C2C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GAAATTTTATAAATTTTGCACCAGCTAAAAAACCTGATATTGAATTTTTCTTCAAGGAA</w:t>
            </w:r>
          </w:p>
          <w:p w14:paraId="0D77BBEA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TGCTGGAATTTGTGAAGTAACACTAAACAAAACTCAATATCAATGGATTCAAGAGGGA</w:t>
            </w:r>
          </w:p>
          <w:p w14:paraId="4570B103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ATCCTGTATTAGATCACGTGGCAAAATTTATGAATCAATACCCTAATTATACTAATTTT</w:t>
            </w:r>
          </w:p>
          <w:p w14:paraId="0F4391FD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GTAAATATTTTTATTGCTCCAAAAATACATGATAATACCTATTATAATTTTTTCATTGCT</w:t>
            </w:r>
          </w:p>
          <w:p w14:paraId="2E445ED8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AAAATACGGATTTAAGAGTAAGAAAATCAGAATTATCCCTTTAAATTTTGAACAGTTT</w:t>
            </w:r>
          </w:p>
          <w:p w14:paraId="0FF74655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CTATGTTCACAAAAGTGCTTCAAAGCTATTTTGAAAAGTTCAATGGTTTAAATTCAAAC</w:t>
            </w:r>
          </w:p>
          <w:p w14:paraId="1C51F7C2" w14:textId="77777777" w:rsidR="00061898" w:rsidRP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TAATTTTGACCCTTTGTAATGATATATTTTACACAATGGAAAATTTAGATGACCACTCA</w:t>
            </w:r>
          </w:p>
          <w:p w14:paraId="3D30FABA" w14:textId="0F9A8EE4" w:rsidR="00061898" w:rsidRDefault="00061898" w:rsidP="00DA7FA7">
            <w:pPr>
              <w:spacing w:line="360" w:lineRule="auto"/>
              <w:jc w:val="both"/>
              <w:rPr>
                <w:rFonts w:ascii="Arial" w:eastAsiaTheme="minorHAnsi" w:hAnsi="Arial" w:cs="Arial"/>
                <w:i/>
                <w:iCs/>
                <w:sz w:val="20"/>
                <w:szCs w:val="20"/>
                <w:lang w:val="en-GB" w:eastAsia="en-US"/>
              </w:rPr>
            </w:pPr>
            <w:r w:rsidRPr="00061898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TGATATGTAGTTTAATTGACAATAAGCTTTATAGTCTATTTTAG</w:t>
            </w:r>
          </w:p>
        </w:tc>
      </w:tr>
    </w:tbl>
    <w:p w14:paraId="01E25E9D" w14:textId="77777777" w:rsidR="00061898" w:rsidRDefault="00061898" w:rsidP="00DA7FA7">
      <w:pPr>
        <w:spacing w:line="480" w:lineRule="auto"/>
        <w:rPr>
          <w:rFonts w:ascii="Arial" w:eastAsiaTheme="minorHAnsi" w:hAnsi="Arial" w:cs="Arial"/>
          <w:i/>
          <w:iCs/>
          <w:sz w:val="20"/>
          <w:szCs w:val="20"/>
          <w:lang w:val="en-GB" w:eastAsia="en-US"/>
        </w:rPr>
      </w:pPr>
    </w:p>
    <w:p w14:paraId="38CC386C" w14:textId="757B2DDC" w:rsidR="00061898" w:rsidRPr="000E3FAA" w:rsidRDefault="00061898" w:rsidP="00DA7FA7">
      <w:pPr>
        <w:spacing w:line="480" w:lineRule="auto"/>
        <w:rPr>
          <w:rFonts w:cstheme="minorHAnsi"/>
          <w:b/>
          <w:bCs/>
          <w:lang w:val="en-GB"/>
        </w:rPr>
      </w:pPr>
      <w:r w:rsidRPr="000E3FAA">
        <w:rPr>
          <w:rFonts w:cstheme="minorHAnsi"/>
          <w:b/>
          <w:bCs/>
          <w:i/>
          <w:iCs/>
          <w:lang w:val="en-GB"/>
        </w:rPr>
        <w:t>cal02329M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61898" w14:paraId="62BB8439" w14:textId="77777777" w:rsidTr="000A5FE4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6357197A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TGATTTACAATACAATTTTACATGGTGATTGTGTAACGATTATGAAAGAACATATTCCA</w:t>
            </w:r>
          </w:p>
          <w:p w14:paraId="1F794E64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CGGAAAGCATAGATTTAATTTATGCTGACCCACCTTACAATTTGTCAGGCAGAGATCTT</w:t>
            </w:r>
          </w:p>
          <w:p w14:paraId="0BC1097B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ATACTAAAAAATAACAAGACTGGTGGTCCATTTTATAAAATGAATGAAGAATGGGACAGC</w:t>
            </w:r>
          </w:p>
          <w:p w14:paraId="07955B2D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GGGATTATGACAAATACTGTGAATTCACTTATAATTGGCTTTTAGCCTCATATTCTGTC</w:t>
            </w:r>
          </w:p>
          <w:p w14:paraId="07D77643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TGAAAAATAATGGTAGTTTGTATATTTCTTGTACTTACCATAACATTGGAGAAGTTATA</w:t>
            </w:r>
          </w:p>
          <w:p w14:paraId="6FE0A28E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TTTTAGCAAAAAAGATAGGCTTTAAATTAAACAATATATTGACATGGGTCAAGACAAAT</w:t>
            </w:r>
          </w:p>
          <w:p w14:paraId="17C926F6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GCTATGCCAAATATTACTAAACGTACATTTAAACACACAACAGAATTTGTTTGTTGGTTT</w:t>
            </w:r>
          </w:p>
          <w:p w14:paraId="1AE86B22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GTTAAAGGCCCTGGATGGAAATTTAACTATAATGAAATTAAAATGCTTAATCCAAGAAAA</w:t>
            </w:r>
          </w:p>
          <w:p w14:paraId="6162C0EE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ACAAAAGATGGCTCTGTTAAGCAAATGGATGACTTTTTTGATTTCTTTGAAATGCCTCTT</w:t>
            </w:r>
          </w:p>
          <w:p w14:paraId="2490528A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GTTCAAGGAAAAGAAAGAATTAAGTTAGACAATGGCAGAGCCGCACATCCAAATCAAAAA</w:t>
            </w:r>
          </w:p>
          <w:p w14:paraId="4FBB3712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CCTGAAAAATTGTTGGAAATAATAATTACCGCTTCAAGTGATGAAGGAGATATAGTATTA</w:t>
            </w:r>
          </w:p>
          <w:p w14:paraId="5C3C9D8E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GATCCTTTTTTTGGAACAGGAACAACTGGTGTTGTTGCTGAGCGTATGAATAGAAAATGG</w:t>
            </w:r>
          </w:p>
          <w:p w14:paraId="1C753FA2" w14:textId="77777777" w:rsidR="00061898" w:rsidRPr="00BA5229" w:rsidRDefault="00061898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BA5229">
              <w:rPr>
                <w:rFonts w:ascii="Arial" w:hAnsi="Arial" w:cs="Arial"/>
                <w:sz w:val="18"/>
                <w:szCs w:val="18"/>
              </w:rPr>
              <w:t>ATTGGAATTGAAATAAACGAAACCTACATTGAAATTGCCAAAAAGAGAATTGAAGAGGAG</w:t>
            </w:r>
          </w:p>
          <w:p w14:paraId="281C5A28" w14:textId="6F57D09B" w:rsidR="00061898" w:rsidRPr="00061898" w:rsidRDefault="00061898" w:rsidP="00DA7FA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BA5229">
              <w:rPr>
                <w:rFonts w:ascii="Arial" w:hAnsi="Arial" w:cs="Arial"/>
                <w:sz w:val="18"/>
                <w:szCs w:val="18"/>
              </w:rPr>
              <w:t>AGAAGAAAAAATGTGCAAAGTACATTTATTTAA</w:t>
            </w:r>
          </w:p>
        </w:tc>
      </w:tr>
    </w:tbl>
    <w:p w14:paraId="10A89432" w14:textId="77777777" w:rsidR="00BA5229" w:rsidRDefault="00BA5229" w:rsidP="00DA7FA7">
      <w:pPr>
        <w:spacing w:line="480" w:lineRule="auto"/>
        <w:rPr>
          <w:rFonts w:ascii="Arial" w:eastAsiaTheme="minorHAnsi" w:hAnsi="Arial" w:cs="Arial"/>
          <w:i/>
          <w:iCs/>
          <w:sz w:val="20"/>
          <w:szCs w:val="20"/>
          <w:lang w:val="en-GB" w:eastAsia="en-US"/>
        </w:rPr>
      </w:pPr>
    </w:p>
    <w:p w14:paraId="2C343D83" w14:textId="1B68949A" w:rsidR="00BA5229" w:rsidRPr="000E3FAA" w:rsidRDefault="00BA5229" w:rsidP="00DA7FA7">
      <w:pPr>
        <w:spacing w:line="480" w:lineRule="auto"/>
        <w:rPr>
          <w:rFonts w:cstheme="minorHAnsi"/>
          <w:b/>
          <w:bCs/>
          <w:lang w:val="en-GB"/>
        </w:rPr>
      </w:pPr>
      <w:r w:rsidRPr="000E3FAA">
        <w:rPr>
          <w:rFonts w:cstheme="minorHAnsi"/>
          <w:b/>
          <w:bCs/>
          <w:i/>
          <w:iCs/>
          <w:lang w:val="en-GB"/>
        </w:rPr>
        <w:t>cal02329M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A5229" w14:paraId="3E93A2F3" w14:textId="77777777" w:rsidTr="000A5FE4"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</w:tcPr>
          <w:p w14:paraId="5783183A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TGTGCAAAGTACATTTATTTAATGATGATTGTTTGAATGTTCTAAAAAAGATAGAAGAC</w:t>
            </w:r>
          </w:p>
          <w:p w14:paraId="5B455497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AATAGTATAGATCTGATTTTTGCTGATCCTCCTTACAATTTGTCTTCAGAAAATGCTCTA</w:t>
            </w:r>
          </w:p>
          <w:p w14:paraId="0DCB17CD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ACCACGAGAGCCGGTAAACCAGTAAAATGTTATAAAGGCGAATGGGATAAAATAGATGAT</w:t>
            </w:r>
          </w:p>
          <w:p w14:paraId="435CB903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ATATTTGAGTTTAATCTAAGGTGGATCGAGCAATGTGTCAGAGTACTTAAAGAAACTGGA</w:t>
            </w:r>
          </w:p>
          <w:p w14:paraId="57328201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ACTATTTGGATTTCTGGAACATTGCATAATCATCCTATAATTGGAACTATTCTGAAGCAG</w:t>
            </w:r>
          </w:p>
          <w:p w14:paraId="47B23901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TGGGTCTCTGGATTATCAATGACATTATATGGTTTAAACCTAATGCAACTCCTTTACTT</w:t>
            </w:r>
          </w:p>
          <w:p w14:paraId="1B41B0A2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CAAGAAATAGATTTGTTCCATCTACAGAATTGATCTGGGTTGCAAGTAAAAATAAAAAA</w:t>
            </w:r>
          </w:p>
          <w:p w14:paraId="42220574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ATTATTTTGACTATGAGATGGCACGAAAGCTTAATGGAGGCAAACAGATGAGAAACTTA</w:t>
            </w:r>
          </w:p>
          <w:p w14:paraId="2E37FB5F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GGGAAATTCCTGCTCAAAGGCATAAGACTCCTCATCCTACTGAAAAACCTGAAGCATTG</w:t>
            </w:r>
          </w:p>
          <w:p w14:paraId="34B3493F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TTAGAAAGGATTATTCTAATAGGCAGTAAAGAAGGGGATGTGGTCTTAGATCCTTTTATG</w:t>
            </w:r>
          </w:p>
          <w:p w14:paraId="5D0DD8A4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GGCTCTGGAACAACTGGCGTTGTAGCTAAATTGCTTAAACGAAACTTTATTGGAATTGAA</w:t>
            </w:r>
          </w:p>
          <w:p w14:paraId="773CF4D9" w14:textId="77777777" w:rsidR="00BA5229" w:rsidRPr="00BA5229" w:rsidRDefault="00BA5229" w:rsidP="00DA7FA7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A5229">
              <w:rPr>
                <w:rFonts w:ascii="Arial" w:hAnsi="Arial" w:cs="Arial"/>
                <w:sz w:val="18"/>
                <w:szCs w:val="18"/>
                <w:lang w:val="en-GB"/>
              </w:rPr>
              <w:t>ATTGATCCAGTATACTTTGAGATTGCAAAAAAACGTATTGAGGAAGAAAAGCTTATTCAG</w:t>
            </w:r>
          </w:p>
          <w:p w14:paraId="585B3881" w14:textId="788A30E6" w:rsidR="00BA5229" w:rsidRPr="00061898" w:rsidRDefault="00BA5229" w:rsidP="00DA7FA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BA5229">
              <w:rPr>
                <w:rFonts w:ascii="Arial" w:hAnsi="Arial" w:cs="Arial"/>
                <w:sz w:val="18"/>
                <w:szCs w:val="18"/>
              </w:rPr>
              <w:t>CAAACTTTTTCAAATTTTCTTTAA</w:t>
            </w:r>
          </w:p>
        </w:tc>
      </w:tr>
    </w:tbl>
    <w:p w14:paraId="623F7209" w14:textId="166240DE" w:rsidR="00417D3D" w:rsidRDefault="00417D3D" w:rsidP="00DA7FA7">
      <w:pPr>
        <w:spacing w:after="160" w:line="480" w:lineRule="auto"/>
        <w:rPr>
          <w:rFonts w:ascii="Arial" w:eastAsiaTheme="minorHAnsi" w:hAnsi="Arial" w:cs="Arial"/>
          <w:i/>
          <w:iCs/>
          <w:sz w:val="20"/>
          <w:szCs w:val="20"/>
          <w:lang w:val="en-GB" w:eastAsia="en-US"/>
        </w:rPr>
      </w:pPr>
    </w:p>
    <w:sectPr w:rsidR="00417D3D" w:rsidSect="00E7733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F5E17" w14:textId="77777777" w:rsidR="005E0F90" w:rsidRDefault="005E0F90">
      <w:r>
        <w:separator/>
      </w:r>
    </w:p>
  </w:endnote>
  <w:endnote w:type="continuationSeparator" w:id="0">
    <w:p w14:paraId="4FC540AC" w14:textId="77777777" w:rsidR="005E0F90" w:rsidRDefault="005E0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F51B0" w14:textId="77777777" w:rsidR="003F2BE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F0B25" w14:textId="77777777" w:rsidR="005E0F90" w:rsidRDefault="005E0F90">
      <w:r>
        <w:separator/>
      </w:r>
    </w:p>
  </w:footnote>
  <w:footnote w:type="continuationSeparator" w:id="0">
    <w:p w14:paraId="3B7A7BBA" w14:textId="77777777" w:rsidR="005E0F90" w:rsidRDefault="005E0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3F"/>
    <w:rsid w:val="0002735A"/>
    <w:rsid w:val="00061898"/>
    <w:rsid w:val="000B140A"/>
    <w:rsid w:val="000B63A3"/>
    <w:rsid w:val="000E3FAA"/>
    <w:rsid w:val="0010567B"/>
    <w:rsid w:val="00130F1E"/>
    <w:rsid w:val="001F3AF8"/>
    <w:rsid w:val="00236CF2"/>
    <w:rsid w:val="0025480B"/>
    <w:rsid w:val="0027445E"/>
    <w:rsid w:val="00274AAB"/>
    <w:rsid w:val="002A147F"/>
    <w:rsid w:val="002B366A"/>
    <w:rsid w:val="002F462C"/>
    <w:rsid w:val="00351B78"/>
    <w:rsid w:val="003C3D22"/>
    <w:rsid w:val="003F2838"/>
    <w:rsid w:val="00417D3D"/>
    <w:rsid w:val="00425CCC"/>
    <w:rsid w:val="0045155E"/>
    <w:rsid w:val="004731D9"/>
    <w:rsid w:val="004A44BF"/>
    <w:rsid w:val="00530E50"/>
    <w:rsid w:val="0055079F"/>
    <w:rsid w:val="005B74B9"/>
    <w:rsid w:val="005C6CE6"/>
    <w:rsid w:val="005E0F90"/>
    <w:rsid w:val="006146C3"/>
    <w:rsid w:val="00657F58"/>
    <w:rsid w:val="0066580E"/>
    <w:rsid w:val="0072046E"/>
    <w:rsid w:val="007436DE"/>
    <w:rsid w:val="00775C4E"/>
    <w:rsid w:val="007C223E"/>
    <w:rsid w:val="007C4C66"/>
    <w:rsid w:val="007C4D3D"/>
    <w:rsid w:val="007E2D0C"/>
    <w:rsid w:val="007F26E4"/>
    <w:rsid w:val="00804EE6"/>
    <w:rsid w:val="00846061"/>
    <w:rsid w:val="008C4A27"/>
    <w:rsid w:val="00937625"/>
    <w:rsid w:val="00975C7D"/>
    <w:rsid w:val="00986494"/>
    <w:rsid w:val="009E4219"/>
    <w:rsid w:val="00A37334"/>
    <w:rsid w:val="00AA16C8"/>
    <w:rsid w:val="00B31F04"/>
    <w:rsid w:val="00BA5229"/>
    <w:rsid w:val="00C4037B"/>
    <w:rsid w:val="00C442BA"/>
    <w:rsid w:val="00C57246"/>
    <w:rsid w:val="00C63447"/>
    <w:rsid w:val="00CA046A"/>
    <w:rsid w:val="00CD65C0"/>
    <w:rsid w:val="00CE19D5"/>
    <w:rsid w:val="00D539E5"/>
    <w:rsid w:val="00D75B6A"/>
    <w:rsid w:val="00DA2235"/>
    <w:rsid w:val="00DA7FA7"/>
    <w:rsid w:val="00DE2610"/>
    <w:rsid w:val="00DE7E62"/>
    <w:rsid w:val="00E473F5"/>
    <w:rsid w:val="00E7733B"/>
    <w:rsid w:val="00F55FD6"/>
    <w:rsid w:val="00F948C5"/>
    <w:rsid w:val="00F96C3F"/>
    <w:rsid w:val="00FB1811"/>
    <w:rsid w:val="00FE15CC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46152"/>
  <w15:chartTrackingRefBased/>
  <w15:docId w15:val="{18DD81E9-9B51-47FB-9CC6-C2882E91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C3F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C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C3F"/>
    <w:rPr>
      <w:rFonts w:eastAsiaTheme="minorEastAsia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96C3F"/>
  </w:style>
  <w:style w:type="table" w:styleId="TableGrid">
    <w:name w:val="Table Grid"/>
    <w:basedOn w:val="TableNormal"/>
    <w:uiPriority w:val="39"/>
    <w:rsid w:val="003C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7</Words>
  <Characters>6829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winnen</dc:creator>
  <cp:keywords/>
  <dc:description/>
  <cp:lastModifiedBy>steve swinnen</cp:lastModifiedBy>
  <cp:revision>47</cp:revision>
  <cp:lastPrinted>2022-06-21T14:49:00Z</cp:lastPrinted>
  <dcterms:created xsi:type="dcterms:W3CDTF">2022-05-31T14:31:00Z</dcterms:created>
  <dcterms:modified xsi:type="dcterms:W3CDTF">2022-11-17T16:03:00Z</dcterms:modified>
</cp:coreProperties>
</file>